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AE936" w14:textId="11CB93E5" w:rsidR="00A7197C" w:rsidRDefault="00A7197C" w:rsidP="00A7197C">
      <w:pPr>
        <w:jc w:val="both"/>
        <w:rPr>
          <w:rFonts w:ascii="Times New Roman" w:hAnsi="Times New Roman" w:cs="Times New Roman"/>
          <w:b/>
          <w:bCs/>
          <w:noProof/>
          <w:color w:val="000000" w:themeColor="text1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E40453C" wp14:editId="49F5799B">
            <wp:simplePos x="0" y="0"/>
            <wp:positionH relativeFrom="column">
              <wp:posOffset>-613410</wp:posOffset>
            </wp:positionH>
            <wp:positionV relativeFrom="paragraph">
              <wp:posOffset>590</wp:posOffset>
            </wp:positionV>
            <wp:extent cx="7394508" cy="2099060"/>
            <wp:effectExtent l="0" t="0" r="0" b="0"/>
            <wp:wrapTight wrapText="bothSides">
              <wp:wrapPolygon edited="0">
                <wp:start x="0" y="0"/>
                <wp:lineTo x="0" y="21437"/>
                <wp:lineTo x="21555" y="21437"/>
                <wp:lineTo x="21555" y="0"/>
                <wp:lineTo x="0" y="0"/>
              </wp:wrapPolygon>
            </wp:wrapTight>
            <wp:docPr id="125464754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64754" name="Picture 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94508" cy="2099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80CD44" w14:textId="5AE3FAF5" w:rsidR="00A7197C" w:rsidRDefault="00A7197C" w:rsidP="00A7197C">
      <w:pPr>
        <w:jc w:val="both"/>
        <w:rPr>
          <w:rFonts w:ascii="Times New Roman" w:hAnsi="Times New Roman" w:cs="Times New Roman"/>
          <w:b/>
          <w:bCs/>
          <w:noProof/>
          <w:color w:val="000000" w:themeColor="text1"/>
        </w:rPr>
      </w:pPr>
    </w:p>
    <w:p w14:paraId="7F22D5B0" w14:textId="0CE6EAD5" w:rsidR="00A7197C" w:rsidRPr="003D39FE" w:rsidRDefault="00A7197C" w:rsidP="00A7197C">
      <w:pPr>
        <w:jc w:val="both"/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</w:rPr>
        <w:t>S</w:t>
      </w:r>
      <w:r w:rsidRPr="009C4885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upplemental </w:t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w:t>F</w:t>
      </w:r>
      <w:r w:rsidRPr="009C4885">
        <w:rPr>
          <w:rFonts w:ascii="Times New Roman" w:hAnsi="Times New Roman" w:cs="Times New Roman"/>
          <w:b/>
          <w:bCs/>
          <w:noProof/>
          <w:color w:val="000000" w:themeColor="text1"/>
        </w:rPr>
        <w:t>igure</w:t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 S1</w:t>
      </w:r>
      <w:r w:rsidRPr="009C4885">
        <w:rPr>
          <w:rFonts w:ascii="Times New Roman" w:hAnsi="Times New Roman" w:cs="Times New Roman"/>
          <w:b/>
          <w:bCs/>
          <w:noProof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bCs/>
          <w:noProof/>
          <w:color w:val="000000" w:themeColor="text1"/>
        </w:rPr>
        <w:t>Early life stress (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>ELS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e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 xml:space="preserve">vents and </w:t>
      </w:r>
      <w:r>
        <w:rPr>
          <w:rFonts w:ascii="Times New Roman" w:hAnsi="Times New Roman" w:cs="Times New Roman"/>
          <w:b/>
          <w:bCs/>
          <w:color w:val="000000" w:themeColor="text1"/>
        </w:rPr>
        <w:t>body mass index (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>BMI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 xml:space="preserve">istributions in NIAAA </w:t>
      </w:r>
      <w:r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 xml:space="preserve">npatient </w:t>
      </w:r>
      <w:r>
        <w:rPr>
          <w:rFonts w:ascii="Times New Roman" w:hAnsi="Times New Roman" w:cs="Times New Roman"/>
          <w:b/>
          <w:bCs/>
          <w:color w:val="000000" w:themeColor="text1"/>
        </w:rPr>
        <w:t>alcohol use disorder (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>AUD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</w:rPr>
        <w:t>vs. non-AUD c</w:t>
      </w:r>
      <w:r w:rsidRPr="007C7190">
        <w:rPr>
          <w:rFonts w:ascii="Times New Roman" w:hAnsi="Times New Roman" w:cs="Times New Roman"/>
          <w:b/>
          <w:bCs/>
          <w:color w:val="000000" w:themeColor="text1"/>
        </w:rPr>
        <w:t>ohort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>
        <w:rPr>
          <w:rFonts w:ascii="Times New Roman" w:hAnsi="Times New Roman" w:cs="Times New Roman"/>
          <w:color w:val="000000" w:themeColor="text1"/>
        </w:rPr>
        <w:t>T</w:t>
      </w:r>
      <w:r w:rsidRPr="003D39FE">
        <w:rPr>
          <w:rFonts w:ascii="Times New Roman" w:hAnsi="Times New Roman" w:cs="Times New Roman"/>
          <w:color w:val="000000" w:themeColor="text1"/>
        </w:rPr>
        <w:t xml:space="preserve">he </w:t>
      </w:r>
      <w:r>
        <w:rPr>
          <w:rFonts w:ascii="Times New Roman" w:hAnsi="Times New Roman" w:cs="Times New Roman"/>
          <w:color w:val="000000" w:themeColor="text1"/>
        </w:rPr>
        <w:t>figures illustrate the distribution</w:t>
      </w:r>
      <w:r w:rsidRPr="003D39FE">
        <w:rPr>
          <w:rFonts w:ascii="Times New Roman" w:hAnsi="Times New Roman" w:cs="Times New Roman"/>
          <w:color w:val="000000" w:themeColor="text1"/>
        </w:rPr>
        <w:t xml:space="preserve"> of </w:t>
      </w:r>
      <w:r>
        <w:rPr>
          <w:rFonts w:ascii="Times New Roman" w:hAnsi="Times New Roman" w:cs="Times New Roman"/>
          <w:color w:val="000000" w:themeColor="text1"/>
        </w:rPr>
        <w:t>e</w:t>
      </w:r>
      <w:r w:rsidRPr="0023702E">
        <w:rPr>
          <w:rFonts w:ascii="Times New Roman" w:hAnsi="Times New Roman" w:cs="Times New Roman"/>
          <w:color w:val="000000" w:themeColor="text1"/>
        </w:rPr>
        <w:t xml:space="preserve">arly </w:t>
      </w:r>
      <w:r>
        <w:rPr>
          <w:rFonts w:ascii="Times New Roman" w:hAnsi="Times New Roman" w:cs="Times New Roman"/>
          <w:color w:val="000000" w:themeColor="text1"/>
        </w:rPr>
        <w:t>l</w:t>
      </w:r>
      <w:r w:rsidRPr="0023702E">
        <w:rPr>
          <w:rFonts w:ascii="Times New Roman" w:hAnsi="Times New Roman" w:cs="Times New Roman"/>
          <w:color w:val="000000" w:themeColor="text1"/>
        </w:rPr>
        <w:t xml:space="preserve">ife </w:t>
      </w:r>
      <w:r>
        <w:rPr>
          <w:rFonts w:ascii="Times New Roman" w:hAnsi="Times New Roman" w:cs="Times New Roman"/>
          <w:color w:val="000000" w:themeColor="text1"/>
        </w:rPr>
        <w:t>s</w:t>
      </w:r>
      <w:r w:rsidRPr="0023702E">
        <w:rPr>
          <w:rFonts w:ascii="Times New Roman" w:hAnsi="Times New Roman" w:cs="Times New Roman"/>
          <w:color w:val="000000" w:themeColor="text1"/>
        </w:rPr>
        <w:t>tress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</w:rPr>
        <w:t>(</w:t>
      </w:r>
      <w:r w:rsidRPr="003D39FE">
        <w:rPr>
          <w:rFonts w:ascii="Times New Roman" w:hAnsi="Times New Roman" w:cs="Times New Roman"/>
          <w:noProof/>
          <w:color w:val="000000" w:themeColor="text1"/>
        </w:rPr>
        <w:t>ELS</w:t>
      </w:r>
      <w:r>
        <w:rPr>
          <w:rFonts w:ascii="Times New Roman" w:hAnsi="Times New Roman" w:cs="Times New Roman"/>
          <w:noProof/>
          <w:color w:val="000000" w:themeColor="text1"/>
        </w:rPr>
        <w:t>)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 Events </w:t>
      </w:r>
      <w:r>
        <w:rPr>
          <w:rFonts w:ascii="Times New Roman" w:hAnsi="Times New Roman" w:cs="Times New Roman"/>
          <w:noProof/>
          <w:color w:val="000000" w:themeColor="text1"/>
        </w:rPr>
        <w:t xml:space="preserve">(A) 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and </w:t>
      </w:r>
      <w:r>
        <w:rPr>
          <w:rFonts w:ascii="Times New Roman" w:hAnsi="Times New Roman" w:cs="Times New Roman"/>
          <w:color w:val="000000" w:themeColor="text1"/>
        </w:rPr>
        <w:t>b</w:t>
      </w:r>
      <w:r w:rsidRPr="0023702E">
        <w:rPr>
          <w:rFonts w:ascii="Times New Roman" w:hAnsi="Times New Roman" w:cs="Times New Roman"/>
          <w:color w:val="000000" w:themeColor="text1"/>
        </w:rPr>
        <w:t xml:space="preserve">ody </w:t>
      </w:r>
      <w:r>
        <w:rPr>
          <w:rFonts w:ascii="Times New Roman" w:hAnsi="Times New Roman" w:cs="Times New Roman"/>
          <w:color w:val="000000" w:themeColor="text1"/>
        </w:rPr>
        <w:t>m</w:t>
      </w:r>
      <w:r w:rsidRPr="0023702E">
        <w:rPr>
          <w:rFonts w:ascii="Times New Roman" w:hAnsi="Times New Roman" w:cs="Times New Roman"/>
          <w:color w:val="000000" w:themeColor="text1"/>
        </w:rPr>
        <w:t xml:space="preserve">ass </w:t>
      </w:r>
      <w:r>
        <w:rPr>
          <w:rFonts w:ascii="Times New Roman" w:hAnsi="Times New Roman" w:cs="Times New Roman"/>
          <w:color w:val="000000" w:themeColor="text1"/>
        </w:rPr>
        <w:t>i</w:t>
      </w:r>
      <w:r w:rsidRPr="0023702E">
        <w:rPr>
          <w:rFonts w:ascii="Times New Roman" w:hAnsi="Times New Roman" w:cs="Times New Roman"/>
          <w:color w:val="000000" w:themeColor="text1"/>
        </w:rPr>
        <w:t xml:space="preserve">ndex </w:t>
      </w:r>
      <w:r>
        <w:rPr>
          <w:rFonts w:ascii="Times New Roman" w:hAnsi="Times New Roman" w:cs="Times New Roman"/>
          <w:color w:val="000000" w:themeColor="text1"/>
        </w:rPr>
        <w:t>(</w:t>
      </w:r>
      <w:r w:rsidRPr="003D39FE">
        <w:rPr>
          <w:rFonts w:ascii="Times New Roman" w:hAnsi="Times New Roman" w:cs="Times New Roman"/>
          <w:noProof/>
          <w:color w:val="000000" w:themeColor="text1"/>
        </w:rPr>
        <w:t>BMI</w:t>
      </w:r>
      <w:r>
        <w:rPr>
          <w:rFonts w:ascii="Times New Roman" w:hAnsi="Times New Roman" w:cs="Times New Roman"/>
          <w:noProof/>
          <w:color w:val="000000" w:themeColor="text1"/>
        </w:rPr>
        <w:t>)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</w:rPr>
        <w:t>measurements (B) in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 the NIAAA inpatient AUD treatment-seeking </w:t>
      </w:r>
      <w:r>
        <w:rPr>
          <w:rFonts w:ascii="Times New Roman" w:hAnsi="Times New Roman" w:cs="Times New Roman"/>
          <w:noProof/>
          <w:color w:val="000000" w:themeColor="text1"/>
        </w:rPr>
        <w:t>vs</w:t>
      </w:r>
      <w:r w:rsidRPr="00E4129E">
        <w:rPr>
          <w:rFonts w:ascii="Times New Roman" w:hAnsi="Times New Roman" w:cs="Times New Roman"/>
          <w:noProof/>
          <w:color w:val="000000" w:themeColor="text1"/>
        </w:rPr>
        <w:t xml:space="preserve">. </w:t>
      </w:r>
      <w:r w:rsidRPr="00E4129E">
        <w:rPr>
          <w:rFonts w:ascii="Times New Roman" w:hAnsi="Times New Roman" w:cs="Times New Roman"/>
          <w:color w:val="000000" w:themeColor="text1"/>
        </w:rPr>
        <w:t xml:space="preserve">non-AUD </w:t>
      </w:r>
      <w:r w:rsidRPr="00E4129E">
        <w:rPr>
          <w:rFonts w:ascii="Times New Roman" w:hAnsi="Times New Roman" w:cs="Times New Roman"/>
          <w:noProof/>
          <w:color w:val="000000" w:themeColor="text1"/>
        </w:rPr>
        <w:t>cohort who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 underwent </w:t>
      </w:r>
      <w:r w:rsidRPr="00A729F5">
        <w:rPr>
          <w:rFonts w:ascii="Times New Roman" w:hAnsi="Times New Roman" w:cs="Times New Roman"/>
          <w:noProof/>
          <w:color w:val="000000" w:themeColor="text1"/>
        </w:rPr>
        <w:t xml:space="preserve">resting-state functional connectivity </w:t>
      </w:r>
      <w:r>
        <w:rPr>
          <w:rFonts w:ascii="Times New Roman" w:hAnsi="Times New Roman" w:cs="Times New Roman"/>
          <w:noProof/>
          <w:color w:val="000000" w:themeColor="text1"/>
        </w:rPr>
        <w:t>(rs-</w:t>
      </w:r>
      <w:r w:rsidRPr="003D39FE">
        <w:rPr>
          <w:rFonts w:ascii="Times New Roman" w:hAnsi="Times New Roman" w:cs="Times New Roman"/>
          <w:noProof/>
          <w:color w:val="000000" w:themeColor="text1"/>
        </w:rPr>
        <w:t>fMRI</w:t>
      </w:r>
      <w:r>
        <w:rPr>
          <w:rFonts w:ascii="Times New Roman" w:hAnsi="Times New Roman" w:cs="Times New Roman"/>
          <w:noProof/>
          <w:color w:val="000000" w:themeColor="text1"/>
        </w:rPr>
        <w:t>)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. Frequencies for </w:t>
      </w:r>
      <w:r>
        <w:rPr>
          <w:rFonts w:ascii="Times New Roman" w:hAnsi="Times New Roman" w:cs="Times New Roman"/>
          <w:noProof/>
          <w:color w:val="000000" w:themeColor="text1"/>
        </w:rPr>
        <w:t>ELS events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 were calculated in 1.0 event interval, upto 1</w:t>
      </w:r>
      <w:r>
        <w:rPr>
          <w:rFonts w:ascii="Times New Roman" w:hAnsi="Times New Roman" w:cs="Times New Roman"/>
          <w:noProof/>
          <w:color w:val="000000" w:themeColor="text1"/>
        </w:rPr>
        <w:t>5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 events and for BMI in </w:t>
      </w:r>
      <w:r>
        <w:rPr>
          <w:rFonts w:ascii="Times New Roman" w:hAnsi="Times New Roman" w:cs="Times New Roman"/>
          <w:noProof/>
          <w:color w:val="000000" w:themeColor="text1"/>
        </w:rPr>
        <w:t>10</w:t>
      </w:r>
      <w:r w:rsidRPr="003D39FE">
        <w:rPr>
          <w:rFonts w:ascii="Times New Roman" w:hAnsi="Times New Roman" w:cs="Times New Roman"/>
          <w:noProof/>
          <w:color w:val="000000" w:themeColor="text1"/>
        </w:rPr>
        <w:t>.0 kg/m</w:t>
      </w:r>
      <w:r w:rsidRPr="003D39FE">
        <w:rPr>
          <w:rFonts w:ascii="Times New Roman" w:hAnsi="Times New Roman" w:cs="Times New Roman"/>
          <w:noProof/>
          <w:color w:val="000000" w:themeColor="text1"/>
          <w:vertAlign w:val="superscript"/>
        </w:rPr>
        <w:t>2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 intervals, up to </w:t>
      </w:r>
      <w:r>
        <w:rPr>
          <w:rFonts w:ascii="Times New Roman" w:hAnsi="Times New Roman" w:cs="Times New Roman"/>
          <w:noProof/>
          <w:color w:val="000000" w:themeColor="text1"/>
        </w:rPr>
        <w:t>5</w:t>
      </w:r>
      <w:r w:rsidRPr="003D39FE">
        <w:rPr>
          <w:rFonts w:ascii="Times New Roman" w:hAnsi="Times New Roman" w:cs="Times New Roman"/>
          <w:noProof/>
          <w:color w:val="000000" w:themeColor="text1"/>
        </w:rPr>
        <w:t>0 kg/m</w:t>
      </w:r>
      <w:r w:rsidRPr="003D39FE">
        <w:rPr>
          <w:rFonts w:ascii="Times New Roman" w:hAnsi="Times New Roman" w:cs="Times New Roman"/>
          <w:noProof/>
          <w:color w:val="000000" w:themeColor="text1"/>
          <w:vertAlign w:val="superscript"/>
        </w:rPr>
        <w:t>2</w:t>
      </w:r>
      <w:r w:rsidRPr="003D39FE">
        <w:rPr>
          <w:rFonts w:ascii="Times New Roman" w:hAnsi="Times New Roman" w:cs="Times New Roman"/>
          <w:noProof/>
          <w:color w:val="000000" w:themeColor="text1"/>
        </w:rPr>
        <w:t xml:space="preserve">. </w:t>
      </w:r>
    </w:p>
    <w:p w14:paraId="3567CF44" w14:textId="221F94B5" w:rsidR="00926A7F" w:rsidRDefault="00926A7F"/>
    <w:sectPr w:rsidR="00926A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7C"/>
    <w:rsid w:val="00003FAF"/>
    <w:rsid w:val="00030492"/>
    <w:rsid w:val="000868A1"/>
    <w:rsid w:val="000B3D57"/>
    <w:rsid w:val="000D2B11"/>
    <w:rsid w:val="000F06EF"/>
    <w:rsid w:val="00100269"/>
    <w:rsid w:val="00112A35"/>
    <w:rsid w:val="00160BA8"/>
    <w:rsid w:val="0017270E"/>
    <w:rsid w:val="0017518B"/>
    <w:rsid w:val="00180DEB"/>
    <w:rsid w:val="001C0D1D"/>
    <w:rsid w:val="002026B3"/>
    <w:rsid w:val="002267C3"/>
    <w:rsid w:val="002441D4"/>
    <w:rsid w:val="002756AE"/>
    <w:rsid w:val="002A58F5"/>
    <w:rsid w:val="002A598C"/>
    <w:rsid w:val="002B01A7"/>
    <w:rsid w:val="002B6068"/>
    <w:rsid w:val="002F062C"/>
    <w:rsid w:val="002F2267"/>
    <w:rsid w:val="003307B6"/>
    <w:rsid w:val="00331BF9"/>
    <w:rsid w:val="00345B6A"/>
    <w:rsid w:val="00365051"/>
    <w:rsid w:val="003657C4"/>
    <w:rsid w:val="003B3836"/>
    <w:rsid w:val="003E3594"/>
    <w:rsid w:val="003E5C95"/>
    <w:rsid w:val="003F0A43"/>
    <w:rsid w:val="003F1E9A"/>
    <w:rsid w:val="00412872"/>
    <w:rsid w:val="004176C9"/>
    <w:rsid w:val="004219EF"/>
    <w:rsid w:val="00447356"/>
    <w:rsid w:val="00487C29"/>
    <w:rsid w:val="00491603"/>
    <w:rsid w:val="00494D29"/>
    <w:rsid w:val="004B597A"/>
    <w:rsid w:val="004C174E"/>
    <w:rsid w:val="004F2743"/>
    <w:rsid w:val="00506F8E"/>
    <w:rsid w:val="005506B2"/>
    <w:rsid w:val="00551162"/>
    <w:rsid w:val="00564C61"/>
    <w:rsid w:val="00595A5A"/>
    <w:rsid w:val="005F366F"/>
    <w:rsid w:val="00610C28"/>
    <w:rsid w:val="0062058C"/>
    <w:rsid w:val="0062132A"/>
    <w:rsid w:val="00637453"/>
    <w:rsid w:val="00647A88"/>
    <w:rsid w:val="006531F8"/>
    <w:rsid w:val="006562AA"/>
    <w:rsid w:val="0066004C"/>
    <w:rsid w:val="00662692"/>
    <w:rsid w:val="006B47B5"/>
    <w:rsid w:val="006E218A"/>
    <w:rsid w:val="006E7645"/>
    <w:rsid w:val="006F5534"/>
    <w:rsid w:val="007170CF"/>
    <w:rsid w:val="00752E09"/>
    <w:rsid w:val="00755EB7"/>
    <w:rsid w:val="00771C6E"/>
    <w:rsid w:val="00784805"/>
    <w:rsid w:val="0079093A"/>
    <w:rsid w:val="00796DD4"/>
    <w:rsid w:val="008061EC"/>
    <w:rsid w:val="0083153C"/>
    <w:rsid w:val="008451FF"/>
    <w:rsid w:val="00853015"/>
    <w:rsid w:val="00853BAC"/>
    <w:rsid w:val="008559BE"/>
    <w:rsid w:val="00864A77"/>
    <w:rsid w:val="00873BBE"/>
    <w:rsid w:val="008D1CB5"/>
    <w:rsid w:val="008F50A0"/>
    <w:rsid w:val="00902D2C"/>
    <w:rsid w:val="00926A7F"/>
    <w:rsid w:val="00937C7C"/>
    <w:rsid w:val="009632D7"/>
    <w:rsid w:val="00971670"/>
    <w:rsid w:val="00974EAA"/>
    <w:rsid w:val="009A64BD"/>
    <w:rsid w:val="009D3C73"/>
    <w:rsid w:val="009E1552"/>
    <w:rsid w:val="00A0392E"/>
    <w:rsid w:val="00A13DC3"/>
    <w:rsid w:val="00A32E14"/>
    <w:rsid w:val="00A7197C"/>
    <w:rsid w:val="00A921D0"/>
    <w:rsid w:val="00A9358A"/>
    <w:rsid w:val="00A97108"/>
    <w:rsid w:val="00AC448E"/>
    <w:rsid w:val="00AC5528"/>
    <w:rsid w:val="00AD6096"/>
    <w:rsid w:val="00AE1BB1"/>
    <w:rsid w:val="00B07B32"/>
    <w:rsid w:val="00B24B8C"/>
    <w:rsid w:val="00B511FB"/>
    <w:rsid w:val="00B85D94"/>
    <w:rsid w:val="00B86348"/>
    <w:rsid w:val="00B93367"/>
    <w:rsid w:val="00BD3AA7"/>
    <w:rsid w:val="00BE214A"/>
    <w:rsid w:val="00C5614D"/>
    <w:rsid w:val="00C61CB1"/>
    <w:rsid w:val="00C62CFA"/>
    <w:rsid w:val="00C63456"/>
    <w:rsid w:val="00C803BC"/>
    <w:rsid w:val="00C81E83"/>
    <w:rsid w:val="00CB58FF"/>
    <w:rsid w:val="00CC44D6"/>
    <w:rsid w:val="00CC4FEE"/>
    <w:rsid w:val="00CC5F66"/>
    <w:rsid w:val="00CC6BAF"/>
    <w:rsid w:val="00D201A4"/>
    <w:rsid w:val="00D31CA4"/>
    <w:rsid w:val="00D471C1"/>
    <w:rsid w:val="00D639AC"/>
    <w:rsid w:val="00DA0302"/>
    <w:rsid w:val="00DB7973"/>
    <w:rsid w:val="00DE2316"/>
    <w:rsid w:val="00DF05DD"/>
    <w:rsid w:val="00E2207B"/>
    <w:rsid w:val="00E27C8B"/>
    <w:rsid w:val="00EA346E"/>
    <w:rsid w:val="00EA6B75"/>
    <w:rsid w:val="00EB11E3"/>
    <w:rsid w:val="00EC56A8"/>
    <w:rsid w:val="00ED7D0C"/>
    <w:rsid w:val="00ED7EEA"/>
    <w:rsid w:val="00F11AE3"/>
    <w:rsid w:val="00F11B65"/>
    <w:rsid w:val="00F262B4"/>
    <w:rsid w:val="00F539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C2467"/>
  <w15:chartTrackingRefBased/>
  <w15:docId w15:val="{520CE902-7055-AF4E-937F-371FF9605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97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Khushbu (NIH/NIAAA) [F]</dc:creator>
  <cp:keywords/>
  <dc:description/>
  <cp:lastModifiedBy>Agarwal, Khushbu (NIH/NIAAA) [F]</cp:lastModifiedBy>
  <cp:revision>1</cp:revision>
  <dcterms:created xsi:type="dcterms:W3CDTF">2024-01-04T18:35:00Z</dcterms:created>
  <dcterms:modified xsi:type="dcterms:W3CDTF">2024-01-04T18:36:00Z</dcterms:modified>
</cp:coreProperties>
</file>